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3FCB9" w14:textId="656E5B5B" w:rsidR="00E83D88" w:rsidRPr="00BF589F" w:rsidRDefault="00E83D88" w:rsidP="00E83D8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F589F">
        <w:rPr>
          <w:rFonts w:ascii="Arial" w:hAnsi="Arial" w:cs="Arial"/>
          <w:b/>
          <w:bCs/>
          <w:sz w:val="20"/>
          <w:szCs w:val="20"/>
          <w:lang w:val="en-US"/>
        </w:rPr>
        <w:t xml:space="preserve">Table S3: </w:t>
      </w:r>
      <w:r w:rsidRPr="00BF589F">
        <w:rPr>
          <w:rFonts w:ascii="Arial" w:hAnsi="Arial" w:cs="Arial"/>
          <w:sz w:val="20"/>
          <w:szCs w:val="20"/>
          <w:lang w:val="en-US"/>
        </w:rPr>
        <w:t>Correlation matrix of psychosocial variables</w:t>
      </w:r>
      <w:r w:rsidR="00C0107A" w:rsidRPr="00BF589F">
        <w:rPr>
          <w:rFonts w:ascii="Arial" w:hAnsi="Arial" w:cs="Arial"/>
          <w:sz w:val="20"/>
          <w:szCs w:val="20"/>
          <w:lang w:val="en-US"/>
        </w:rPr>
        <w:t xml:space="preserve"> of all 423 patients.</w:t>
      </w:r>
    </w:p>
    <w:tbl>
      <w:tblPr>
        <w:tblW w:w="144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  <w:gridCol w:w="1164"/>
      </w:tblGrid>
      <w:tr w:rsidR="00E83D88" w:rsidRPr="00BF589F" w14:paraId="335FD142" w14:textId="77777777" w:rsidTr="0031169B">
        <w:trPr>
          <w:trHeight w:val="25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451C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Variabl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1F5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E9C1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5DD7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DAF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4796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1EE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925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6C4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F0C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09E1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0</w:t>
            </w:r>
          </w:p>
        </w:tc>
      </w:tr>
      <w:tr w:rsidR="00E83D88" w:rsidRPr="00BF589F" w14:paraId="66632FA1" w14:textId="77777777" w:rsidTr="0031169B">
        <w:trPr>
          <w:trHeight w:val="256"/>
        </w:trPr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A69E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 PCS score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ECD7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CE3F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0E1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917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922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2CBE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61AB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C57F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7406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F0AF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7A411EF6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2D5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2 PHQ score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89F8" w14:textId="75D2736E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4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473A72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3DFE4D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5A36D7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2F694D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B81767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9669F76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0051E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453C5B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CD3F3E9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13439509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C418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3 B-IPQ Consequences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A8F4" w14:textId="0199C7ED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3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B26897C" w14:textId="0ACFF6CF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3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07522A8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BF3AE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B42BE41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A8993E6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AFBBD4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698A3F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8D6C82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2C8FAA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68244E1B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23A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4 B-IPQ Timeline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BB85" w14:textId="6635A0D8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3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55EA39A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1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AB70CF6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2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B78EDD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9484A7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55D5B2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97D8E54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0C9ECBB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D8B8EF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DF842B7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322055E0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43B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5 B-IPQ Personal Control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9303" w14:textId="693B92EB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9D89C66" w14:textId="40DBCF52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5F4EBBD" w14:textId="23E24F55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004A714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8A4F94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1BCC24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B734D9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74121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CE5CDD9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716D619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1C8979FC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2F38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6 B-IPQ Treatment Control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3DB3" w14:textId="2B52423B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1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B0EEB60" w14:textId="53995364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1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668725B" w14:textId="70173C65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FF7D48B" w14:textId="3D16A9B0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2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A196EA" w14:textId="362D8BDC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F274E4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1F1AC6A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F703D11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FE397DB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9458EF1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2D7B36C8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887E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7 B-IPQ Identity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42B6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2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E89FA0A" w14:textId="68E4DB64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19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E4A14C5" w14:textId="0D1AAEAB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5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B0B99D1" w14:textId="2EC6BFAE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3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718AF01" w14:textId="25A0A13D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8FEAF86" w14:textId="56F1444A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DA092AE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427DF5F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8B12842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F6269A1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2376B948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62B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8 B-IPQ Concern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A19B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4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49887DC" w14:textId="51DC1489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3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AA0C083" w14:textId="780995E5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4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4064744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34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FE8E83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520C6F8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57DD4C9" w14:textId="033C0A9B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4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75901C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CA70D1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FACCE6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6A037679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C8D0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9 B-IPQ Understanding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9C3D" w14:textId="270CE86A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10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728D7B5" w14:textId="17654168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4E804DD" w14:textId="7F383A18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40F380C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6E6132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37A97F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2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1259B4E" w14:textId="10517C78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AC3C360" w14:textId="216752A0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32AEAA8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078EC05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</w:p>
        </w:tc>
      </w:tr>
      <w:tr w:rsidR="00E83D88" w:rsidRPr="00BF589F" w14:paraId="64A393AD" w14:textId="77777777" w:rsidTr="0031169B">
        <w:trPr>
          <w:trHeight w:val="256"/>
        </w:trPr>
        <w:tc>
          <w:tcPr>
            <w:tcW w:w="28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E723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0 B-IPQ Emotional Respons</w:t>
            </w:r>
          </w:p>
        </w:tc>
        <w:tc>
          <w:tcPr>
            <w:tcW w:w="116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E1C2" w14:textId="56615115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5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F78CA96" w14:textId="3CA85DE4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5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800A0AE" w14:textId="7DE1D912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48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B20F1E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2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79EDEC35" w14:textId="5D93F3B5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05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78BA8A9" w14:textId="34C71C4C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6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3D23B88" w14:textId="25C2A0EE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4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3342859B" w14:textId="3E4299F0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0,57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1A0C63CD" w14:textId="242FB6A5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-0,0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85D76CD" w14:textId="77777777" w:rsidR="00E83D88" w:rsidRPr="00BF589F" w:rsidRDefault="00E83D88" w:rsidP="0031169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BF589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1</w:t>
            </w:r>
          </w:p>
        </w:tc>
      </w:tr>
    </w:tbl>
    <w:p w14:paraId="726541B1" w14:textId="77777777" w:rsidR="00E83D88" w:rsidRPr="00BF589F" w:rsidRDefault="00E83D88" w:rsidP="00E83D8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BF589F">
        <w:rPr>
          <w:rFonts w:ascii="Arial" w:hAnsi="Arial" w:cs="Arial"/>
          <w:sz w:val="20"/>
          <w:szCs w:val="20"/>
          <w:lang w:val="en-US"/>
        </w:rPr>
        <w:t>Abbreviations: PCS= Pain Catastrophizing Scale= PHQ: Patient Health Questionnaire= B-IPQ: Brief Illness Perception Questionnaire</w:t>
      </w:r>
    </w:p>
    <w:p w14:paraId="31960815" w14:textId="77777777" w:rsidR="00E83D88" w:rsidRPr="00BF589F" w:rsidRDefault="00E83D88" w:rsidP="00E83D88">
      <w:pPr>
        <w:rPr>
          <w:rFonts w:ascii="Arial" w:hAnsi="Arial" w:cs="Arial"/>
          <w:sz w:val="20"/>
          <w:szCs w:val="20"/>
        </w:rPr>
      </w:pPr>
    </w:p>
    <w:p w14:paraId="63C0CCF1" w14:textId="77777777" w:rsidR="00E83D88" w:rsidRPr="00BF589F" w:rsidRDefault="00E83D88" w:rsidP="00E83D88">
      <w:pPr>
        <w:rPr>
          <w:rFonts w:ascii="Arial" w:hAnsi="Arial" w:cs="Arial"/>
          <w:sz w:val="20"/>
          <w:szCs w:val="20"/>
        </w:rPr>
      </w:pPr>
    </w:p>
    <w:p w14:paraId="0ADAC77C" w14:textId="77777777" w:rsidR="007366E3" w:rsidRPr="00BF589F" w:rsidRDefault="007366E3">
      <w:pPr>
        <w:rPr>
          <w:rFonts w:ascii="Arial" w:hAnsi="Arial" w:cs="Arial"/>
          <w:sz w:val="20"/>
          <w:szCs w:val="20"/>
        </w:rPr>
      </w:pPr>
    </w:p>
    <w:sectPr w:rsidR="007366E3" w:rsidRPr="00BF589F" w:rsidSect="00106790"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NDMzNbUwM7cwsDRV0lEKTi0uzszPAykwrAUAa4lGvywAAAA="/>
  </w:docVars>
  <w:rsids>
    <w:rsidRoot w:val="00E83D88"/>
    <w:rsid w:val="006F5162"/>
    <w:rsid w:val="007366E3"/>
    <w:rsid w:val="00BF589F"/>
    <w:rsid w:val="00C0107A"/>
    <w:rsid w:val="00E8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A90C6"/>
  <w15:chartTrackingRefBased/>
  <w15:docId w15:val="{941A4B86-183A-47AA-B3D6-E85B5E2C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D88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Arial Unicode MS" w:hAnsi="Calibri" w:cs="Arial Unicode MS"/>
      <w:color w:val="000000"/>
      <w:u w:color="000000"/>
      <w:bdr w:val="nil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3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Teunissen</dc:creator>
  <cp:keywords/>
  <dc:description/>
  <cp:lastModifiedBy>Joris Teunissen</cp:lastModifiedBy>
  <cp:revision>3</cp:revision>
  <dcterms:created xsi:type="dcterms:W3CDTF">2021-09-29T13:05:00Z</dcterms:created>
  <dcterms:modified xsi:type="dcterms:W3CDTF">2021-09-29T19:18:00Z</dcterms:modified>
</cp:coreProperties>
</file>